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AC6518" w14:textId="0DE18953" w:rsidR="009B5492" w:rsidRDefault="002A7CA9" w:rsidP="009B06FB">
      <w:pPr>
        <w:spacing w:line="480" w:lineRule="auto"/>
        <w:rPr>
          <w:rFonts w:ascii="Times New Roman" w:hAnsi="Times New Roman" w:cs="Times New Roman"/>
          <w:lang w:val="en-US"/>
        </w:rPr>
      </w:pPr>
      <w:r w:rsidRPr="00983B0F">
        <w:rPr>
          <w:rFonts w:ascii="Times New Roman" w:hAnsi="Times New Roman" w:cs="Times New Roman"/>
          <w:b/>
          <w:lang w:val="en-US"/>
        </w:rPr>
        <w:t>Table S1.</w:t>
      </w:r>
      <w:r w:rsidRPr="00983B0F">
        <w:rPr>
          <w:rFonts w:ascii="Times New Roman" w:hAnsi="Times New Roman" w:cs="Times New Roman"/>
          <w:lang w:val="en-US"/>
        </w:rPr>
        <w:t xml:space="preserve"> List of the herbarium specimens [reference number of the Stockholm herbarium, S#, collecting date) used fo</w:t>
      </w:r>
      <w:r w:rsidRPr="0034544A">
        <w:rPr>
          <w:rFonts w:ascii="Times New Roman" w:hAnsi="Times New Roman" w:cs="Times New Roman"/>
          <w:lang w:val="en-US"/>
        </w:rPr>
        <w:t xml:space="preserve">r the study of peristome movements, percentage air humidity </w:t>
      </w:r>
      <w:r w:rsidR="009B5492">
        <w:rPr>
          <w:rFonts w:ascii="Times New Roman" w:hAnsi="Times New Roman" w:cs="Times New Roman"/>
          <w:lang w:val="en-US"/>
        </w:rPr>
        <w:t xml:space="preserve">from which </w:t>
      </w:r>
      <w:proofErr w:type="spellStart"/>
      <w:r w:rsidR="009B5492">
        <w:rPr>
          <w:rFonts w:ascii="Times New Roman" w:hAnsi="Times New Roman" w:cs="Times New Roman"/>
          <w:lang w:val="en-US"/>
        </w:rPr>
        <w:t>xerochastic</w:t>
      </w:r>
      <w:proofErr w:type="spellEnd"/>
      <w:r w:rsidR="009B5492">
        <w:rPr>
          <w:rFonts w:ascii="Times New Roman" w:hAnsi="Times New Roman" w:cs="Times New Roman"/>
          <w:lang w:val="en-US"/>
        </w:rPr>
        <w:t xml:space="preserve"> peristomes </w:t>
      </w:r>
      <w:r w:rsidR="005B488F">
        <w:rPr>
          <w:rFonts w:ascii="Times New Roman" w:hAnsi="Times New Roman" w:cs="Times New Roman"/>
          <w:lang w:val="en-US"/>
        </w:rPr>
        <w:t>initiated the closing</w:t>
      </w:r>
      <w:r w:rsidR="009B5492">
        <w:rPr>
          <w:rFonts w:ascii="Times New Roman" w:hAnsi="Times New Roman" w:cs="Times New Roman"/>
          <w:lang w:val="en-US"/>
        </w:rPr>
        <w:t xml:space="preserve"> (C) </w:t>
      </w:r>
      <w:r w:rsidR="005B488F">
        <w:rPr>
          <w:rFonts w:ascii="Times New Roman" w:hAnsi="Times New Roman" w:cs="Times New Roman"/>
          <w:lang w:val="en-US"/>
        </w:rPr>
        <w:t>and</w:t>
      </w:r>
      <w:r w:rsidR="009B5492">
        <w:rPr>
          <w:rFonts w:ascii="Times New Roman" w:hAnsi="Times New Roman" w:cs="Times New Roman"/>
          <w:lang w:val="en-US"/>
        </w:rPr>
        <w:t xml:space="preserve"> </w:t>
      </w:r>
      <w:r w:rsidR="005B488F">
        <w:rPr>
          <w:rFonts w:ascii="Times New Roman" w:hAnsi="Times New Roman" w:cs="Times New Roman"/>
          <w:lang w:val="en-US"/>
        </w:rPr>
        <w:t>opening</w:t>
      </w:r>
      <w:r w:rsidR="009B5492">
        <w:rPr>
          <w:rFonts w:ascii="Times New Roman" w:hAnsi="Times New Roman" w:cs="Times New Roman"/>
          <w:lang w:val="en-US"/>
        </w:rPr>
        <w:t xml:space="preserve"> (O) </w:t>
      </w:r>
      <w:r w:rsidR="005B488F">
        <w:rPr>
          <w:rFonts w:ascii="Times New Roman" w:hAnsi="Times New Roman" w:cs="Times New Roman"/>
          <w:lang w:val="en-US"/>
        </w:rPr>
        <w:t xml:space="preserve">movements </w:t>
      </w:r>
      <w:r w:rsidR="009B5492">
        <w:rPr>
          <w:rFonts w:ascii="Times New Roman" w:hAnsi="Times New Roman" w:cs="Times New Roman"/>
          <w:lang w:val="en-US"/>
        </w:rPr>
        <w:t>under increasing and decreasing RH levels, respectively</w:t>
      </w:r>
      <w:r w:rsidR="005B488F">
        <w:rPr>
          <w:rFonts w:ascii="Times New Roman" w:hAnsi="Times New Roman" w:cs="Times New Roman"/>
          <w:lang w:val="en-US"/>
        </w:rPr>
        <w:t xml:space="preserve">, and </w:t>
      </w:r>
      <w:r w:rsidR="005B488F" w:rsidRPr="0034544A">
        <w:rPr>
          <w:rFonts w:ascii="Times New Roman" w:hAnsi="Times New Roman" w:cs="Times New Roman"/>
          <w:lang w:val="en-US"/>
        </w:rPr>
        <w:t xml:space="preserve">percentage air humidity </w:t>
      </w:r>
      <w:r w:rsidR="005B488F">
        <w:rPr>
          <w:rFonts w:ascii="Times New Roman" w:hAnsi="Times New Roman" w:cs="Times New Roman"/>
          <w:lang w:val="en-US"/>
        </w:rPr>
        <w:t xml:space="preserve">from which </w:t>
      </w:r>
      <w:proofErr w:type="spellStart"/>
      <w:r w:rsidR="005B488F">
        <w:rPr>
          <w:rFonts w:ascii="Times New Roman" w:hAnsi="Times New Roman" w:cs="Times New Roman"/>
          <w:lang w:val="en-US"/>
        </w:rPr>
        <w:t>hygrochastic</w:t>
      </w:r>
      <w:proofErr w:type="spellEnd"/>
      <w:r w:rsidR="005B488F">
        <w:rPr>
          <w:rFonts w:ascii="Times New Roman" w:hAnsi="Times New Roman" w:cs="Times New Roman"/>
          <w:lang w:val="en-US"/>
        </w:rPr>
        <w:t xml:space="preserve"> peristomes initiated the </w:t>
      </w:r>
      <w:r w:rsidR="009B06FB">
        <w:rPr>
          <w:rFonts w:ascii="Times New Roman" w:hAnsi="Times New Roman" w:cs="Times New Roman"/>
          <w:lang w:val="en-US"/>
        </w:rPr>
        <w:t>opening</w:t>
      </w:r>
      <w:r w:rsidR="005B488F">
        <w:rPr>
          <w:rFonts w:ascii="Times New Roman" w:hAnsi="Times New Roman" w:cs="Times New Roman"/>
          <w:lang w:val="en-US"/>
        </w:rPr>
        <w:t xml:space="preserve"> </w:t>
      </w:r>
      <w:r w:rsidR="009B06FB">
        <w:rPr>
          <w:rFonts w:ascii="Times New Roman" w:hAnsi="Times New Roman" w:cs="Times New Roman"/>
          <w:lang w:val="en-US"/>
        </w:rPr>
        <w:t>(O</w:t>
      </w:r>
      <w:r w:rsidR="005B488F">
        <w:rPr>
          <w:rFonts w:ascii="Times New Roman" w:hAnsi="Times New Roman" w:cs="Times New Roman"/>
          <w:lang w:val="en-US"/>
        </w:rPr>
        <w:t xml:space="preserve">) and </w:t>
      </w:r>
      <w:r w:rsidR="009B06FB">
        <w:rPr>
          <w:rFonts w:ascii="Times New Roman" w:hAnsi="Times New Roman" w:cs="Times New Roman"/>
          <w:lang w:val="en-US"/>
        </w:rPr>
        <w:t>closing (C</w:t>
      </w:r>
      <w:r w:rsidR="005B488F">
        <w:rPr>
          <w:rFonts w:ascii="Times New Roman" w:hAnsi="Times New Roman" w:cs="Times New Roman"/>
          <w:lang w:val="en-US"/>
        </w:rPr>
        <w:t>) movements under increasing and decreasing RH levels, respectively</w:t>
      </w:r>
      <w:r w:rsidR="009B06FB">
        <w:rPr>
          <w:rFonts w:ascii="Times New Roman" w:hAnsi="Times New Roman" w:cs="Times New Roman"/>
          <w:lang w:val="en-US"/>
        </w:rPr>
        <w:t xml:space="preserve">. </w:t>
      </w:r>
    </w:p>
    <w:p w14:paraId="52C16BAF" w14:textId="77777777" w:rsidR="001A76C2" w:rsidRPr="00D44E60" w:rsidRDefault="001A76C2" w:rsidP="002A7CA9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3"/>
        <w:gridCol w:w="42"/>
        <w:gridCol w:w="1717"/>
        <w:gridCol w:w="250"/>
        <w:gridCol w:w="1417"/>
        <w:gridCol w:w="63"/>
        <w:gridCol w:w="63"/>
        <w:gridCol w:w="1417"/>
        <w:gridCol w:w="63"/>
        <w:gridCol w:w="63"/>
      </w:tblGrid>
      <w:tr w:rsidR="002A7CA9" w:rsidRPr="00D44E60" w14:paraId="5ACF429B" w14:textId="77777777" w:rsidTr="00DB5C74"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BEB1F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hAnsi="Times New Roman" w:cs="Times New Roman"/>
                <w:lang w:val="en-US"/>
              </w:rPr>
              <w:t>S#</w:t>
            </w:r>
          </w:p>
        </w:tc>
        <w:tc>
          <w:tcPr>
            <w:tcW w:w="20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7FBDA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hAnsi="Times New Roman" w:cs="Times New Roman"/>
                <w:lang w:val="en-US"/>
              </w:rPr>
              <w:t>Date</w:t>
            </w:r>
          </w:p>
        </w:tc>
        <w:tc>
          <w:tcPr>
            <w:tcW w:w="1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589C6" w14:textId="0CEC766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357E2" w14:textId="6687169F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5492" w:rsidRPr="00D44E60" w14:paraId="5357D645" w14:textId="77777777" w:rsidTr="00DB5C74"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00510" w14:textId="38748DFF" w:rsidR="009B5492" w:rsidRPr="00D44E60" w:rsidRDefault="009B5492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E6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Xerochastic</w:t>
            </w:r>
            <w:proofErr w:type="spellEnd"/>
            <w:r w:rsidRPr="00D44E6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peristomes</w:t>
            </w:r>
          </w:p>
        </w:tc>
        <w:tc>
          <w:tcPr>
            <w:tcW w:w="20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F1658" w14:textId="77777777" w:rsidR="009B5492" w:rsidRPr="00D44E60" w:rsidRDefault="009B5492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91E84" w14:textId="111131DF" w:rsidR="009B5492" w:rsidRPr="00D44E60" w:rsidRDefault="009B5492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45AAF" w14:textId="7B17BF89" w:rsidR="009B5492" w:rsidRPr="00D44E60" w:rsidRDefault="009B5492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</w:tr>
      <w:tr w:rsidR="002A7CA9" w:rsidRPr="00D44E60" w14:paraId="5102300E" w14:textId="77777777" w:rsidTr="00DB5C74">
        <w:trPr>
          <w:gridAfter w:val="1"/>
          <w:wAfter w:w="63" w:type="dxa"/>
        </w:trPr>
        <w:tc>
          <w:tcPr>
            <w:tcW w:w="689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9E9602" w14:textId="77777777" w:rsidR="002A7CA9" w:rsidRPr="00D57215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Brachythe</w:t>
            </w:r>
            <w:r w:rsidRPr="00D5721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iastrum</w:t>
            </w:r>
            <w:proofErr w:type="spellEnd"/>
            <w:r w:rsidRPr="00D5721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D5721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elutinum</w:t>
            </w:r>
            <w:proofErr w:type="spellEnd"/>
          </w:p>
        </w:tc>
        <w:tc>
          <w:tcPr>
            <w:tcW w:w="15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DC097" w14:textId="77777777" w:rsidR="002A7CA9" w:rsidRPr="00D57215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</w:tr>
      <w:tr w:rsidR="002A7CA9" w:rsidRPr="00D44E60" w14:paraId="6DC9E714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A62B3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11561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95029" w14:textId="118DC7FC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/1/</w:t>
            </w:r>
            <w:r w:rsidR="00CA3C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6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74F44A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8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CC619F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9</w:t>
            </w:r>
          </w:p>
        </w:tc>
      </w:tr>
      <w:tr w:rsidR="002A7CA9" w:rsidRPr="00D44E60" w14:paraId="7F0BAF10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2CDB1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A0100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554706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6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928BD8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7.6</w:t>
            </w:r>
          </w:p>
        </w:tc>
      </w:tr>
      <w:tr w:rsidR="002A7CA9" w:rsidRPr="00D44E60" w14:paraId="0EDA5754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7F198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C4CEE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F011EA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6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EC147A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7.0</w:t>
            </w:r>
          </w:p>
        </w:tc>
      </w:tr>
      <w:tr w:rsidR="002A7CA9" w:rsidRPr="00D44E60" w14:paraId="5A5EA53A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4DE2C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0559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C21B6" w14:textId="073DC2C7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/1/</w:t>
            </w:r>
            <w:r w:rsidR="00CA3C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063A41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5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F5A243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7.7</w:t>
            </w:r>
          </w:p>
        </w:tc>
      </w:tr>
      <w:tr w:rsidR="002A7CA9" w:rsidRPr="00D44E60" w14:paraId="5EFAC5BF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58772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A1767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408EFA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8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B9EE61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8</w:t>
            </w:r>
          </w:p>
        </w:tc>
      </w:tr>
      <w:tr w:rsidR="002A7CA9" w:rsidRPr="00D44E60" w14:paraId="2B8A2EA9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1074D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209C9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3E44AE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3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DD86D2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7</w:t>
            </w:r>
          </w:p>
        </w:tc>
      </w:tr>
      <w:tr w:rsidR="002A7CA9" w:rsidRPr="00D44E60" w14:paraId="7841703C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CD359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79031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4E1E3" w14:textId="4CCA747E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/21/</w:t>
            </w:r>
            <w:r w:rsidR="00CA3C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4A9250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4.7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DBE086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7.2</w:t>
            </w:r>
          </w:p>
        </w:tc>
      </w:tr>
      <w:tr w:rsidR="002A7CA9" w:rsidRPr="00D44E60" w14:paraId="1A4AC1B1" w14:textId="77777777" w:rsidTr="00DB5C74">
        <w:trPr>
          <w:trHeight w:val="572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B9BDF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7670A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D8F134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0.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AA45F6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1</w:t>
            </w:r>
          </w:p>
        </w:tc>
      </w:tr>
      <w:tr w:rsidR="002A7CA9" w:rsidRPr="00D44E60" w14:paraId="0DE37D37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5562D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7E300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CC4AFF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3.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65E3DE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7.3</w:t>
            </w:r>
          </w:p>
        </w:tc>
      </w:tr>
      <w:tr w:rsidR="002A7CA9" w:rsidRPr="00D44E60" w14:paraId="7FA4E1ED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757FB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60300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73072" w14:textId="0DE3D7C0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/22/</w:t>
            </w:r>
            <w:r w:rsidR="00CA3C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9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DA4D6B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3.4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D8F110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8.1</w:t>
            </w:r>
          </w:p>
        </w:tc>
      </w:tr>
      <w:tr w:rsidR="002A7CA9" w:rsidRPr="00D44E60" w14:paraId="560B6A56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C4F9C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70019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9B6C44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9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95347C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3</w:t>
            </w:r>
          </w:p>
        </w:tc>
      </w:tr>
      <w:tr w:rsidR="002A7CA9" w:rsidRPr="00D44E60" w14:paraId="550832DF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B57A9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EAFE1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8E4180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1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73A185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2</w:t>
            </w:r>
          </w:p>
        </w:tc>
      </w:tr>
      <w:tr w:rsidR="002A7CA9" w:rsidRPr="00D44E60" w14:paraId="508595DD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480C2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00811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C73F4" w14:textId="78D88948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10/</w:t>
            </w:r>
            <w:r w:rsidR="00CA3C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9963E8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8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9A9653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9</w:t>
            </w:r>
          </w:p>
        </w:tc>
      </w:tr>
      <w:tr w:rsidR="002A7CA9" w:rsidRPr="00D44E60" w14:paraId="617BCABE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32377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46073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F4FBEA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6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70F535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7.6</w:t>
            </w:r>
          </w:p>
        </w:tc>
      </w:tr>
      <w:tr w:rsidR="002A7CA9" w:rsidRPr="00D44E60" w14:paraId="3FF8D2E8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DC8B7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A11B0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75546C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6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3471A6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7.0</w:t>
            </w:r>
          </w:p>
        </w:tc>
      </w:tr>
      <w:tr w:rsidR="002A7CA9" w:rsidRPr="00D44E60" w14:paraId="6FC88691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FF3CF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B183049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92AC3" w14:textId="261799A0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/23/</w:t>
            </w:r>
            <w:r w:rsidR="00CA3C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EA3728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5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52DBD6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7.7</w:t>
            </w:r>
          </w:p>
        </w:tc>
      </w:tr>
      <w:tr w:rsidR="002A7CA9" w:rsidRPr="00D44E60" w14:paraId="725E3F70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F632E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CDB50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A672CA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8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8E8A59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8</w:t>
            </w:r>
          </w:p>
        </w:tc>
      </w:tr>
      <w:tr w:rsidR="002A7CA9" w:rsidRPr="00D44E60" w14:paraId="55110121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493FD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E24C1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F4E3C4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3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D2C65E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7</w:t>
            </w:r>
          </w:p>
        </w:tc>
      </w:tr>
      <w:tr w:rsidR="002A7CA9" w:rsidRPr="00D44E60" w14:paraId="434DD759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527EF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97616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9A03E" w14:textId="726D5C60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/12/</w:t>
            </w:r>
            <w:r w:rsidR="00CA3C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4528A4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4.7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34E54E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7.2</w:t>
            </w:r>
          </w:p>
        </w:tc>
      </w:tr>
      <w:tr w:rsidR="002A7CA9" w:rsidRPr="00D44E60" w14:paraId="443065DB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B4E78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E22F8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60419D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0.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C1DC61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1</w:t>
            </w:r>
          </w:p>
        </w:tc>
      </w:tr>
      <w:tr w:rsidR="002A7CA9" w:rsidRPr="00D44E60" w14:paraId="452F4E27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05CA0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E2656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01A4A1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3.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15AA33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7.3</w:t>
            </w:r>
          </w:p>
        </w:tc>
      </w:tr>
      <w:tr w:rsidR="002A7CA9" w:rsidRPr="00D44E60" w14:paraId="44C3AAE3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61006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70334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19890" w14:textId="687DB320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/5/</w:t>
            </w:r>
            <w:r w:rsidR="00CA3C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B692BE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3.4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287955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8.1</w:t>
            </w:r>
          </w:p>
        </w:tc>
      </w:tr>
      <w:tr w:rsidR="002A7CA9" w:rsidRPr="00D44E60" w14:paraId="7CDCFECB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FADCB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B0ABB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177470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9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DAB19F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3</w:t>
            </w:r>
          </w:p>
        </w:tc>
      </w:tr>
      <w:tr w:rsidR="002A7CA9" w:rsidRPr="00D44E60" w14:paraId="099C50BF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7B060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62BD1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EBBBB4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1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8CCCDE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2</w:t>
            </w:r>
          </w:p>
        </w:tc>
      </w:tr>
      <w:tr w:rsidR="002A7CA9" w:rsidRPr="00D44E60" w14:paraId="7A8B85F0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CD258AC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erzogiella</w:t>
            </w:r>
            <w:proofErr w:type="spellEnd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eligeri</w:t>
            </w:r>
            <w:proofErr w:type="spellEnd"/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09B8C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C1443" w14:textId="77777777" w:rsidR="002A7CA9" w:rsidRPr="00983B0F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223657" w14:textId="77777777" w:rsidR="002A7CA9" w:rsidRPr="0034544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7CA9" w:rsidRPr="00D44E60" w14:paraId="2F9ED256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E3C53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77625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D2AF9" w14:textId="394DD454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1/</w:t>
            </w:r>
            <w:r w:rsidR="00CA3C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E65EB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6.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CD28B0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3</w:t>
            </w:r>
          </w:p>
        </w:tc>
      </w:tr>
      <w:tr w:rsidR="002A7CA9" w:rsidRPr="00D44E60" w14:paraId="22BA1458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80461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D06F6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90B973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2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273F73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3</w:t>
            </w:r>
          </w:p>
        </w:tc>
      </w:tr>
      <w:tr w:rsidR="002A7CA9" w:rsidRPr="00D44E60" w14:paraId="534BDAA9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B2738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C7279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9071B5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1.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672039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3</w:t>
            </w:r>
          </w:p>
        </w:tc>
      </w:tr>
      <w:tr w:rsidR="002A7CA9" w:rsidRPr="00D44E60" w14:paraId="59EEE1EA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068D4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65625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241EB" w14:textId="79D75E19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5/</w:t>
            </w:r>
            <w:r w:rsidR="00CA3C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9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F790FC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9.4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8211BA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3</w:t>
            </w:r>
          </w:p>
        </w:tc>
      </w:tr>
      <w:tr w:rsidR="002A7CA9" w:rsidRPr="00D44E60" w14:paraId="5D22B1D3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DA394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928DF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81F77C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4.6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002F47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3</w:t>
            </w:r>
          </w:p>
        </w:tc>
      </w:tr>
      <w:tr w:rsidR="002A7CA9" w:rsidRPr="00D44E60" w14:paraId="3EE64946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CCF62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CB35F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FA3C60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47.9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EAE1D4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3</w:t>
            </w:r>
          </w:p>
        </w:tc>
      </w:tr>
      <w:tr w:rsidR="002A7CA9" w:rsidRPr="00D44E60" w14:paraId="2ADD01F4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5D24E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48763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1C5F0" w14:textId="381A3DDF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/19/</w:t>
            </w:r>
            <w:r w:rsidR="00CA3C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036C97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6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69C5FB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1</w:t>
            </w:r>
          </w:p>
        </w:tc>
      </w:tr>
      <w:tr w:rsidR="002A7CA9" w:rsidRPr="00D44E60" w14:paraId="6F999F23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0CA53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EC670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8FB34B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7.7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DE20B6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2</w:t>
            </w:r>
          </w:p>
        </w:tc>
      </w:tr>
      <w:tr w:rsidR="002A7CA9" w:rsidRPr="00D44E60" w14:paraId="548087B1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AE451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5F920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832AA6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8.6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07FCF8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9</w:t>
            </w:r>
          </w:p>
        </w:tc>
      </w:tr>
      <w:tr w:rsidR="002A7CA9" w:rsidRPr="00D44E60" w14:paraId="6995F98E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263B8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02534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8828E" w14:textId="61C46D06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30/</w:t>
            </w:r>
            <w:r w:rsidR="00CA3C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554CF6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4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766F3A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0</w:t>
            </w:r>
          </w:p>
        </w:tc>
      </w:tr>
      <w:tr w:rsidR="002A7CA9" w:rsidRPr="00D44E60" w14:paraId="04D8D210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3B599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A6F78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8333FA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7.3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6DA828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1</w:t>
            </w:r>
          </w:p>
        </w:tc>
      </w:tr>
      <w:tr w:rsidR="002A7CA9" w:rsidRPr="00D44E60" w14:paraId="3A2F85D3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F66E3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AD959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10FEBA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6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0905C8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2</w:t>
            </w:r>
          </w:p>
        </w:tc>
      </w:tr>
      <w:tr w:rsidR="002A7CA9" w:rsidRPr="00D44E60" w14:paraId="18AA16A2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C2DC405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lagiothecium</w:t>
            </w:r>
            <w:proofErr w:type="spellEnd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undulatum</w:t>
            </w:r>
            <w:proofErr w:type="spellEnd"/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5E1E4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794C9" w14:textId="77777777" w:rsidR="002A7CA9" w:rsidRPr="00983B0F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93BC43" w14:textId="77777777" w:rsidR="002A7CA9" w:rsidRPr="0034544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7CA9" w:rsidRPr="00D44E60" w14:paraId="2B59387F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2F27B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65650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D4A46" w14:textId="4797774A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19/</w:t>
            </w:r>
            <w:r w:rsidR="00CA3C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9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67475B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2.3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29456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8</w:t>
            </w:r>
          </w:p>
        </w:tc>
      </w:tr>
      <w:tr w:rsidR="002A7CA9" w:rsidRPr="00D44E60" w14:paraId="4C17289C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2812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2FC66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F9C84B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0.3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85CD05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0</w:t>
            </w:r>
          </w:p>
        </w:tc>
      </w:tr>
      <w:tr w:rsidR="002A7CA9" w:rsidRPr="00D44E60" w14:paraId="73A62E1F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DC2D0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76CC0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03A44A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0.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C2A0F9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2</w:t>
            </w:r>
          </w:p>
        </w:tc>
      </w:tr>
      <w:tr w:rsidR="002A7CA9" w:rsidRPr="00D44E60" w14:paraId="08ECE907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447E8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94273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777CE" w14:textId="18C8323E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/17/</w:t>
            </w:r>
            <w:r w:rsidR="00CA3C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Pr="00983B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0C0295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0.4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CC0BC9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0</w:t>
            </w:r>
          </w:p>
        </w:tc>
      </w:tr>
      <w:tr w:rsidR="002A7CA9" w:rsidRPr="00D44E60" w14:paraId="7B333C33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45E34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EAE42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BFEAC0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0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9D9A3F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2</w:t>
            </w:r>
          </w:p>
        </w:tc>
      </w:tr>
      <w:tr w:rsidR="002A7CA9" w:rsidRPr="00D44E60" w14:paraId="0396AB1A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95E25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DA7C1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D969C2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2.3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BB1EBA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2</w:t>
            </w:r>
          </w:p>
        </w:tc>
      </w:tr>
      <w:tr w:rsidR="002A7CA9" w:rsidRPr="00D44E60" w14:paraId="742E41FC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EBCB7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8170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AA222" w14:textId="533C3EA0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3/</w:t>
            </w:r>
            <w:r w:rsidR="00CA3C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FAAA2C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2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5F4030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9</w:t>
            </w:r>
          </w:p>
        </w:tc>
      </w:tr>
      <w:tr w:rsidR="002A7CA9" w:rsidRPr="00D44E60" w14:paraId="11D201BF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64481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EC853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781297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4.8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6DD6B0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7</w:t>
            </w:r>
          </w:p>
        </w:tc>
      </w:tr>
      <w:tr w:rsidR="002A7CA9" w:rsidRPr="00D44E60" w14:paraId="1C173ECB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9ADC4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C0694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853574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5.9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608D3E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2</w:t>
            </w:r>
          </w:p>
        </w:tc>
      </w:tr>
      <w:tr w:rsidR="002A7CA9" w:rsidRPr="00D44E60" w14:paraId="36C90E46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0BF39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48751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4C080" w14:textId="493B729D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/19/</w:t>
            </w:r>
            <w:r w:rsidR="00CA3C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99E3B0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49.3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C0B412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0</w:t>
            </w:r>
          </w:p>
        </w:tc>
      </w:tr>
      <w:tr w:rsidR="002A7CA9" w:rsidRPr="00D44E60" w14:paraId="0D7BB137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57775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4B026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568A2F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0.3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FFE186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3</w:t>
            </w:r>
          </w:p>
        </w:tc>
      </w:tr>
      <w:tr w:rsidR="002A7CA9" w:rsidRPr="00D44E60" w14:paraId="02914807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A5528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1D8FE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DE4C9C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1.9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2DC954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7</w:t>
            </w:r>
          </w:p>
        </w:tc>
      </w:tr>
      <w:tr w:rsidR="002A7CA9" w:rsidRPr="00D44E60" w14:paraId="13D90C08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A84E3FA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mblystegium</w:t>
            </w:r>
            <w:proofErr w:type="spellEnd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erpens</w:t>
            </w:r>
            <w:proofErr w:type="spellEnd"/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AA079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B2AB5" w14:textId="77777777" w:rsidR="002A7CA9" w:rsidRPr="00983B0F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823931" w14:textId="77777777" w:rsidR="002A7CA9" w:rsidRPr="0034544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7CA9" w:rsidRPr="00D44E60" w14:paraId="1A9803E3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F52DF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83595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ADED2" w14:textId="08A8DFDC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/6/</w:t>
            </w:r>
            <w:r w:rsidR="00CA3C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1305C4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0.3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D10420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7</w:t>
            </w:r>
          </w:p>
        </w:tc>
      </w:tr>
      <w:tr w:rsidR="002A7CA9" w:rsidRPr="00D44E60" w14:paraId="41B5A71E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9E126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F45CC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457888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1.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2DAF95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0</w:t>
            </w:r>
          </w:p>
        </w:tc>
      </w:tr>
      <w:tr w:rsidR="002A7CA9" w:rsidRPr="00D44E60" w14:paraId="3B158FE1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90861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37350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0BAA7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7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9862D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7</w:t>
            </w:r>
          </w:p>
        </w:tc>
      </w:tr>
      <w:tr w:rsidR="002A7CA9" w:rsidRPr="00D44E60" w14:paraId="5D67E56F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D6B2D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99802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57F47" w14:textId="51A0A0D6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/30/</w:t>
            </w:r>
            <w:r w:rsidR="00CA3C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4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30B024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5.3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E23DC1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7</w:t>
            </w:r>
          </w:p>
        </w:tc>
      </w:tr>
      <w:tr w:rsidR="002A7CA9" w:rsidRPr="00D44E60" w14:paraId="79B8FF8E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9C8BC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6C657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23BCC4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7.4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0D77C8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8.6</w:t>
            </w:r>
          </w:p>
        </w:tc>
      </w:tr>
      <w:tr w:rsidR="002A7CA9" w:rsidRPr="00D44E60" w14:paraId="44A1DACC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0EADD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EF8EC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90715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9.3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59F1E5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8.7</w:t>
            </w:r>
          </w:p>
        </w:tc>
      </w:tr>
      <w:tr w:rsidR="002A7CA9" w:rsidRPr="00D44E60" w14:paraId="07A63051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3A0A6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79336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6C04A" w14:textId="52AC62B3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/</w:t>
            </w:r>
            <w:r w:rsidR="00AD4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4BDBBA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5.6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3970BA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0</w:t>
            </w:r>
          </w:p>
        </w:tc>
      </w:tr>
      <w:tr w:rsidR="002A7CA9" w:rsidRPr="00D44E60" w14:paraId="75CF8093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8555E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FA4A2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2B9824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0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788D3F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1</w:t>
            </w:r>
          </w:p>
        </w:tc>
      </w:tr>
      <w:tr w:rsidR="002A7CA9" w:rsidRPr="00D44E60" w14:paraId="34DA8622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48DAD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BEC81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ECF5B9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8.6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9B5A0C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7</w:t>
            </w:r>
          </w:p>
        </w:tc>
      </w:tr>
      <w:tr w:rsidR="002A7CA9" w:rsidRPr="00D44E60" w14:paraId="60506384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89600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01872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F5B0F" w14:textId="3A53437F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/15/</w:t>
            </w:r>
            <w:r w:rsidR="00AD4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8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D53F38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2.9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E708FB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0</w:t>
            </w:r>
          </w:p>
        </w:tc>
      </w:tr>
      <w:tr w:rsidR="002A7CA9" w:rsidRPr="00D44E60" w14:paraId="219803F3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6B319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16807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D092E2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8.9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9FC6B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7</w:t>
            </w:r>
          </w:p>
        </w:tc>
      </w:tr>
      <w:tr w:rsidR="002A7CA9" w:rsidRPr="00D44E60" w14:paraId="0D65D2AB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C3919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75A49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9F7311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0.3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0E3722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7</w:t>
            </w:r>
          </w:p>
        </w:tc>
      </w:tr>
      <w:tr w:rsidR="002A7CA9" w:rsidRPr="00D44E60" w14:paraId="29CE0291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64FB042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repanocladus</w:t>
            </w:r>
            <w:proofErr w:type="spellEnd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D5721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olygamus</w:t>
            </w:r>
            <w:proofErr w:type="spellEnd"/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9880E" w14:textId="77777777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53DC6" w14:textId="77777777" w:rsidR="002A7CA9" w:rsidRPr="0034544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2FDA14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7CA9" w:rsidRPr="00D44E60" w14:paraId="0B1A0569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52B39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02460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80C89" w14:textId="27512A24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/3/</w:t>
            </w:r>
            <w:r w:rsidR="00AD4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25D404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9.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4354D4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2</w:t>
            </w:r>
          </w:p>
        </w:tc>
      </w:tr>
      <w:tr w:rsidR="002A7CA9" w:rsidRPr="00D44E60" w14:paraId="7F2C3EAF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E500F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20ACB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44E231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0.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A64EDC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2</w:t>
            </w:r>
          </w:p>
        </w:tc>
      </w:tr>
      <w:tr w:rsidR="002A7CA9" w:rsidRPr="00D44E60" w14:paraId="1A35F1E8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DCDF0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24E86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0B3875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2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81A8CF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8</w:t>
            </w:r>
          </w:p>
        </w:tc>
      </w:tr>
      <w:tr w:rsidR="002A7CA9" w:rsidRPr="00D44E60" w14:paraId="4BA616B2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E098E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02461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14FDF" w14:textId="6FCA7A19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/22/</w:t>
            </w:r>
            <w:r w:rsidR="00AD4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31FC33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0.4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A4F05E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2</w:t>
            </w:r>
          </w:p>
        </w:tc>
      </w:tr>
      <w:tr w:rsidR="002A7CA9" w:rsidRPr="00D44E60" w14:paraId="4F12F5D4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18E9E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92913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F9AA66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1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0AE57E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6</w:t>
            </w:r>
          </w:p>
        </w:tc>
      </w:tr>
      <w:tr w:rsidR="002A7CA9" w:rsidRPr="00D44E60" w14:paraId="707F53B6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DA4CD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81DB1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780B9C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7.7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622057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2</w:t>
            </w:r>
          </w:p>
        </w:tc>
      </w:tr>
      <w:tr w:rsidR="002A7CA9" w:rsidRPr="00D44E60" w14:paraId="4E443258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B7077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0282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66F1B" w14:textId="45BAF4D0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83B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/6/</w:t>
            </w:r>
            <w:r w:rsidR="00AD4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983B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712B8A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49.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A0009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4</w:t>
            </w:r>
          </w:p>
        </w:tc>
      </w:tr>
      <w:tr w:rsidR="002A7CA9" w:rsidRPr="00D44E60" w14:paraId="2200B75A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C335C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B1EA5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B3920F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45.9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F71581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7</w:t>
            </w:r>
          </w:p>
        </w:tc>
      </w:tr>
      <w:tr w:rsidR="002A7CA9" w:rsidRPr="00D44E60" w14:paraId="216B952E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6C819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7223E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A9545E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42.3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165FF2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8</w:t>
            </w:r>
          </w:p>
        </w:tc>
      </w:tr>
      <w:tr w:rsidR="002A7CA9" w:rsidRPr="00D44E60" w14:paraId="21A75795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6C1C4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10283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4594E" w14:textId="304EA069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/10/</w:t>
            </w:r>
            <w:r w:rsidR="00AD4A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62C014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2.3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6FA8B1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1</w:t>
            </w:r>
          </w:p>
        </w:tc>
      </w:tr>
      <w:tr w:rsidR="002A7CA9" w:rsidRPr="00D44E60" w14:paraId="62020C28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7BB55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A7B4E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99277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3.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8CE38B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2</w:t>
            </w:r>
          </w:p>
        </w:tc>
      </w:tr>
      <w:tr w:rsidR="002A7CA9" w:rsidRPr="00D44E60" w14:paraId="5CFFDD0E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9515F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36023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1BE226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3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BFB7E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2</w:t>
            </w:r>
          </w:p>
        </w:tc>
      </w:tr>
      <w:tr w:rsidR="002A7CA9" w:rsidRPr="00D44E60" w14:paraId="4AA34AEB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ED059BF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eudoamblystegium</w:t>
            </w:r>
            <w:proofErr w:type="spellEnd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ubtile</w:t>
            </w:r>
            <w:proofErr w:type="spellEnd"/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FD14B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D3370" w14:textId="77777777" w:rsidR="002A7CA9" w:rsidRPr="00983B0F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B4002" w14:textId="77777777" w:rsidR="002A7CA9" w:rsidRPr="0034544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7CA9" w:rsidRPr="00D44E60" w14:paraId="56ECAD52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DEA11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78608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98DB3" w14:textId="35A91097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1/</w:t>
            </w:r>
            <w:r w:rsidR="002E23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0E123A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4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DDFAD5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3</w:t>
            </w:r>
          </w:p>
        </w:tc>
      </w:tr>
      <w:tr w:rsidR="002A7CA9" w:rsidRPr="00D44E60" w14:paraId="03582D67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20ADD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7A597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085B82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5.6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AB7946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3</w:t>
            </w:r>
          </w:p>
        </w:tc>
      </w:tr>
      <w:tr w:rsidR="002A7CA9" w:rsidRPr="00D44E60" w14:paraId="256F8F6F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27A05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FF518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8A8D69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5.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5FBA01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0</w:t>
            </w:r>
          </w:p>
        </w:tc>
      </w:tr>
      <w:tr w:rsidR="002A7CA9" w:rsidRPr="00D44E60" w14:paraId="1194D39C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E4B59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01876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D6DBF" w14:textId="2DC9D259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6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7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681F1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0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7E767F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3</w:t>
            </w:r>
          </w:p>
        </w:tc>
      </w:tr>
      <w:tr w:rsidR="002A7CA9" w:rsidRPr="00D44E60" w14:paraId="6FA780AD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6C99D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13984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38609C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1.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DF0AA1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2</w:t>
            </w:r>
          </w:p>
        </w:tc>
      </w:tr>
      <w:tr w:rsidR="002A7CA9" w:rsidRPr="00D44E60" w14:paraId="0F533E93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063EA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5AD40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D42E4A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5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00B602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3</w:t>
            </w:r>
          </w:p>
        </w:tc>
      </w:tr>
      <w:tr w:rsidR="002A7CA9" w:rsidRPr="00D44E60" w14:paraId="7F6602CD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44AB3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01881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25878" w14:textId="3297663E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/15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8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08CA35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8.7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425290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7</w:t>
            </w:r>
          </w:p>
        </w:tc>
      </w:tr>
      <w:tr w:rsidR="002A7CA9" w:rsidRPr="00D44E60" w14:paraId="1BEB2022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65DEC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DEC7E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F67BBC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9.3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F5AC97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7</w:t>
            </w:r>
          </w:p>
        </w:tc>
      </w:tr>
      <w:tr w:rsidR="002A7CA9" w:rsidRPr="00D44E60" w14:paraId="06F276EE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C74D2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A662A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0E5D35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9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1A8F26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7</w:t>
            </w:r>
          </w:p>
        </w:tc>
      </w:tr>
      <w:tr w:rsidR="002A7CA9" w:rsidRPr="00D44E60" w14:paraId="38DD7465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93EF0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76242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032B0" w14:textId="753A1E0E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/1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2557F0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5.7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AB6F66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3</w:t>
            </w:r>
          </w:p>
        </w:tc>
      </w:tr>
      <w:tr w:rsidR="002A7CA9" w:rsidRPr="00D44E60" w14:paraId="439F0BE1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72674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AE8DC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642D05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8.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1FDE46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7</w:t>
            </w:r>
          </w:p>
        </w:tc>
      </w:tr>
      <w:tr w:rsidR="002A7CA9" w:rsidRPr="00D44E60" w14:paraId="095610A5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79885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301BB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262D7C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8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ABE3F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2</w:t>
            </w:r>
          </w:p>
        </w:tc>
      </w:tr>
      <w:tr w:rsidR="002A7CA9" w:rsidRPr="00D44E60" w14:paraId="13567757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5C9321A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hytidiadelphus</w:t>
            </w:r>
            <w:proofErr w:type="spellEnd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oreus</w:t>
            </w:r>
            <w:proofErr w:type="spellEnd"/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3F712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A4F66" w14:textId="77777777" w:rsidR="002A7CA9" w:rsidRPr="00983B0F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44B813" w14:textId="77777777" w:rsidR="002A7CA9" w:rsidRPr="0034544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7CA9" w:rsidRPr="00D44E60" w14:paraId="7A9911EA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CEE30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B26548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AA060" w14:textId="519FEE81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/2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A73CF2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45.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D9E0F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9</w:t>
            </w:r>
          </w:p>
        </w:tc>
      </w:tr>
      <w:tr w:rsidR="002A7CA9" w:rsidRPr="00D44E60" w14:paraId="10D0DA06" w14:textId="77777777" w:rsidTr="00DB5C74">
        <w:trPr>
          <w:trHeight w:val="572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12D33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FECA6" w14:textId="677BBD5B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665E17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49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3484A2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8.5</w:t>
            </w:r>
          </w:p>
        </w:tc>
      </w:tr>
      <w:tr w:rsidR="002A7CA9" w:rsidRPr="00D44E60" w14:paraId="7F29BA60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8E13D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5AF77" w14:textId="111C45F8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591496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2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77ACB6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1</w:t>
            </w:r>
          </w:p>
        </w:tc>
      </w:tr>
      <w:tr w:rsidR="002A7CA9" w:rsidRPr="00D44E60" w14:paraId="2553D02C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FE33E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8367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DB0CA" w14:textId="7F8DA898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/21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142B8C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2.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D75E92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1</w:t>
            </w:r>
          </w:p>
        </w:tc>
      </w:tr>
      <w:tr w:rsidR="002A7CA9" w:rsidRPr="00D44E60" w14:paraId="6E02192B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5E641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EFCEB" w14:textId="04B502E1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798AC8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45.8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CDD21B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7</w:t>
            </w:r>
          </w:p>
        </w:tc>
      </w:tr>
      <w:tr w:rsidR="002A7CA9" w:rsidRPr="00D44E60" w14:paraId="07F63229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C6BC6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F6D29" w14:textId="2F3C25AA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DB9CC1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45.6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19704E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3</w:t>
            </w:r>
          </w:p>
        </w:tc>
      </w:tr>
      <w:tr w:rsidR="002A7CA9" w:rsidRPr="00D44E60" w14:paraId="43E0E5AD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F0FDC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08215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030E8" w14:textId="7889D856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/1</w:t>
            </w:r>
            <w:r w:rsidRPr="00983B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983B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A100C9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49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A7E3F5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6.0</w:t>
            </w:r>
          </w:p>
        </w:tc>
      </w:tr>
      <w:tr w:rsidR="002A7CA9" w:rsidRPr="00D44E60" w14:paraId="25B799A9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7F61E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99AC9" w14:textId="317DBFE1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841292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2.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C9470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1</w:t>
            </w:r>
          </w:p>
        </w:tc>
      </w:tr>
      <w:tr w:rsidR="002A7CA9" w:rsidRPr="00D44E60" w14:paraId="1AB056B3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EBD5E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371DF" w14:textId="4036DB6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347718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48.6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C98998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8.7</w:t>
            </w:r>
          </w:p>
        </w:tc>
      </w:tr>
      <w:tr w:rsidR="002A7CA9" w:rsidRPr="00D44E60" w14:paraId="50EBE112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AD9A1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08441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BF611" w14:textId="5B3D44AA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/16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9BB853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47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FB334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8</w:t>
            </w:r>
          </w:p>
        </w:tc>
      </w:tr>
      <w:tr w:rsidR="002A7CA9" w:rsidRPr="00D44E60" w14:paraId="2DA71DBB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6500D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9B466" w14:textId="138BCEE5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EA974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49.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BB548C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1</w:t>
            </w:r>
          </w:p>
        </w:tc>
      </w:tr>
      <w:tr w:rsidR="002A7CA9" w:rsidRPr="00D44E60" w14:paraId="221C236C" w14:textId="77777777" w:rsidTr="00DB5C74">
        <w:trPr>
          <w:trHeight w:val="311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C627A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ADBF7" w14:textId="758CDDD0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657BB4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40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479497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8.2</w:t>
            </w:r>
          </w:p>
        </w:tc>
      </w:tr>
      <w:tr w:rsidR="002A7CA9" w:rsidRPr="00D44E60" w14:paraId="0D2195DA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C87B369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ookeria</w:t>
            </w:r>
            <w:proofErr w:type="spellEnd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D5721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ucens</w:t>
            </w:r>
            <w:proofErr w:type="spellEnd"/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AA06E" w14:textId="77777777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97B45" w14:textId="77777777" w:rsidR="002A7CA9" w:rsidRPr="0034544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2AE1B4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7CA9" w:rsidRPr="00D44E60" w14:paraId="646C498D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E8F68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11565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05FFF" w14:textId="58801D7A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/24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7FA3F5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2.4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C1E49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8.9</w:t>
            </w:r>
          </w:p>
        </w:tc>
      </w:tr>
      <w:tr w:rsidR="002A7CA9" w:rsidRPr="00D44E60" w14:paraId="317E61ED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EA36E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07A71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C625D4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4.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A61B9E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4</w:t>
            </w:r>
          </w:p>
        </w:tc>
      </w:tr>
      <w:tr w:rsidR="002A7CA9" w:rsidRPr="00D44E60" w14:paraId="2F6D5CF5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F9FA8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CD2B7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CC726C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2.8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4E7F11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6</w:t>
            </w:r>
          </w:p>
        </w:tc>
      </w:tr>
      <w:tr w:rsidR="002A7CA9" w:rsidRPr="00D44E60" w14:paraId="103910B9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3FC2C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11563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DDD4D" w14:textId="45F7A47E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/7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5FD173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5.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F319FF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7</w:t>
            </w:r>
          </w:p>
        </w:tc>
      </w:tr>
      <w:tr w:rsidR="002A7CA9" w:rsidRPr="00D44E60" w14:paraId="760ED9DD" w14:textId="77777777" w:rsidTr="00DB5C74">
        <w:trPr>
          <w:trHeight w:val="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34ED0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377F3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8D7ED1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1.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46F417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9</w:t>
            </w:r>
          </w:p>
        </w:tc>
      </w:tr>
      <w:tr w:rsidR="002A7CA9" w:rsidRPr="00D44E60" w14:paraId="4E87292C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8E660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ACAB6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7FA027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2.4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2FD18F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9</w:t>
            </w:r>
          </w:p>
        </w:tc>
      </w:tr>
      <w:tr w:rsidR="002A7CA9" w:rsidRPr="00D44E60" w14:paraId="30ADA984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36F1A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429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A046C" w14:textId="486E4114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83B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/26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983B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58841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8.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D1476C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8</w:t>
            </w:r>
          </w:p>
        </w:tc>
      </w:tr>
      <w:tr w:rsidR="002A7CA9" w:rsidRPr="00D44E60" w14:paraId="6B0CCBCF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CF809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424E5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9844CC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3.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943D9E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8</w:t>
            </w:r>
          </w:p>
        </w:tc>
      </w:tr>
      <w:tr w:rsidR="002A7CA9" w:rsidRPr="00D44E60" w14:paraId="2CF0FE5D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3B650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60D7A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5FE92C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1.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810D87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9</w:t>
            </w:r>
          </w:p>
        </w:tc>
      </w:tr>
      <w:tr w:rsidR="002A7CA9" w:rsidRPr="00D44E60" w14:paraId="28CD4E70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AF540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03405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F6C52" w14:textId="48C364CC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/13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6B57FC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8.4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1B425A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8</w:t>
            </w:r>
          </w:p>
        </w:tc>
      </w:tr>
      <w:tr w:rsidR="002A7CA9" w:rsidRPr="00D44E60" w14:paraId="0582CE89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6ED0F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15881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AD1098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4.4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629F36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9</w:t>
            </w:r>
          </w:p>
        </w:tc>
      </w:tr>
      <w:tr w:rsidR="002A7CA9" w:rsidRPr="00D44E60" w14:paraId="420F9C01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A1140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46F8E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289A57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4.6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B5C9E7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9</w:t>
            </w:r>
          </w:p>
        </w:tc>
      </w:tr>
      <w:tr w:rsidR="002A7CA9" w:rsidRPr="00D44E60" w14:paraId="3E4CBC60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09A38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48313A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lastRenderedPageBreak/>
              <w:t>Thamnobryum</w:t>
            </w:r>
            <w:proofErr w:type="spellEnd"/>
            <w:r w:rsidRPr="0048313A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48313A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lopecurum</w:t>
            </w:r>
            <w:proofErr w:type="spellEnd"/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9379A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6E019" w14:textId="77777777" w:rsidR="002A7CA9" w:rsidRPr="00D57215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6FC7B2" w14:textId="77777777" w:rsidR="002A7CA9" w:rsidRPr="00D57215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7CA9" w:rsidRPr="00D44E60" w14:paraId="5A5CF1D0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37802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9903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FA2FE" w14:textId="0AFEB95C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/8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9CC1F1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8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C901F6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1.8</w:t>
            </w:r>
          </w:p>
        </w:tc>
      </w:tr>
      <w:tr w:rsidR="002A7CA9" w:rsidRPr="00D44E60" w14:paraId="420AA004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5A249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FAFAC" w14:textId="38265E5D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A33B92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0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30FA9A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5</w:t>
            </w:r>
          </w:p>
        </w:tc>
      </w:tr>
      <w:tr w:rsidR="002A7CA9" w:rsidRPr="00D44E60" w14:paraId="60664DC1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98A87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4250C" w14:textId="32FEDB8B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7E2C8E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7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800C58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2</w:t>
            </w:r>
          </w:p>
        </w:tc>
      </w:tr>
      <w:tr w:rsidR="002A7CA9" w:rsidRPr="00D44E60" w14:paraId="486454AC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1D162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9904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A887F" w14:textId="6919AA54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/8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A35F8E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55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95A83F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6</w:t>
            </w:r>
          </w:p>
        </w:tc>
      </w:tr>
      <w:tr w:rsidR="002A7CA9" w:rsidRPr="00D44E60" w14:paraId="5DCBEEC4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137E1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99412" w14:textId="76394174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D24E81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5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1A8E24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2.1</w:t>
            </w:r>
          </w:p>
        </w:tc>
      </w:tr>
      <w:tr w:rsidR="002A7CA9" w:rsidRPr="00D44E60" w14:paraId="3483A511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3C06C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9ECAB" w14:textId="0D90F6CE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09124B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5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0FAD99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1.1</w:t>
            </w:r>
          </w:p>
        </w:tc>
      </w:tr>
      <w:tr w:rsidR="002A7CA9" w:rsidRPr="00D44E60" w14:paraId="2332FD31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058E4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9923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EE2E4" w14:textId="18A8434B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/30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932A48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6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C9E3BF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3.3</w:t>
            </w:r>
          </w:p>
        </w:tc>
      </w:tr>
      <w:tr w:rsidR="002A7CA9" w:rsidRPr="00D44E60" w14:paraId="2705DD2B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7FC5E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98B7F" w14:textId="0D58F376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396FF6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3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890EB3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1.9</w:t>
            </w:r>
          </w:p>
        </w:tc>
      </w:tr>
      <w:tr w:rsidR="002A7CA9" w:rsidRPr="00D44E60" w14:paraId="4DE620B0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282EE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5A2CE" w14:textId="2880B94E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23711C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9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B70274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9</w:t>
            </w:r>
          </w:p>
        </w:tc>
      </w:tr>
      <w:tr w:rsidR="002A7CA9" w:rsidRPr="00D44E60" w14:paraId="01D0D26C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0E638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9925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CA37F" w14:textId="0A2A4182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/31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E91EF8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2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55F625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3.7</w:t>
            </w:r>
          </w:p>
        </w:tc>
      </w:tr>
      <w:tr w:rsidR="002A7CA9" w:rsidRPr="00D44E60" w14:paraId="3D1B71A9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518B4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19653" w14:textId="6D51AB1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60ABF7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5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B21D51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2.6</w:t>
            </w:r>
          </w:p>
        </w:tc>
      </w:tr>
      <w:tr w:rsidR="002A7CA9" w:rsidRPr="00D44E60" w14:paraId="66CF52AF" w14:textId="77777777" w:rsidTr="00DB5C74"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E433F0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A96C55" w14:textId="711D95AD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DD32B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8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AEDBD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2.8</w:t>
            </w:r>
          </w:p>
        </w:tc>
      </w:tr>
      <w:tr w:rsidR="009B06FB" w:rsidRPr="00D44E60" w14:paraId="0BD4F476" w14:textId="77777777" w:rsidTr="009B06FB"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F21457" w14:textId="1645E44F" w:rsidR="009B06FB" w:rsidRPr="00D44E60" w:rsidRDefault="009B06FB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E6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Hygrochastic</w:t>
            </w:r>
            <w:proofErr w:type="spellEnd"/>
            <w:r w:rsidRPr="00D44E6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peristomes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0322E1" w14:textId="77777777" w:rsidR="009B06FB" w:rsidRPr="0048313A" w:rsidDel="00B56DC0" w:rsidRDefault="009B06FB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DB9F9" w14:textId="41846CB4" w:rsidR="009B06FB" w:rsidRPr="00DB5C74" w:rsidRDefault="00F46F81" w:rsidP="00CA3C1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4740E" w14:textId="2A605E6F" w:rsidR="009B06FB" w:rsidRPr="00DB5C74" w:rsidRDefault="00F46F81" w:rsidP="00CA3C1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</w:t>
            </w:r>
          </w:p>
        </w:tc>
      </w:tr>
      <w:tr w:rsidR="002A7CA9" w:rsidRPr="00D44E60" w14:paraId="3EF44A20" w14:textId="77777777" w:rsidTr="00DB5C74">
        <w:trPr>
          <w:gridAfter w:val="2"/>
          <w:wAfter w:w="126" w:type="dxa"/>
        </w:trPr>
        <w:tc>
          <w:tcPr>
            <w:tcW w:w="34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69D23" w14:textId="77777777" w:rsidR="002A7CA9" w:rsidRPr="00D57215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omalothecium</w:t>
            </w:r>
            <w:proofErr w:type="spellEnd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ericeum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5974C0A" w14:textId="77777777" w:rsidR="002A7CA9" w:rsidRPr="00D57215" w:rsidRDefault="002A7CA9" w:rsidP="00CA3C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CED14" w14:textId="77777777" w:rsidR="002A7CA9" w:rsidRPr="00983B0F" w:rsidRDefault="002A7CA9" w:rsidP="00CA3C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30031E" w14:textId="77777777" w:rsidR="002A7CA9" w:rsidRPr="0034544A" w:rsidRDefault="002A7CA9" w:rsidP="00CA3C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7CA9" w:rsidRPr="00D44E60" w14:paraId="1EA4FFF2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C7841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74820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E2C29" w14:textId="121FC09E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/28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60CC82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1.6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923FC3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8.5</w:t>
            </w:r>
          </w:p>
        </w:tc>
      </w:tr>
      <w:tr w:rsidR="002A7CA9" w:rsidRPr="00D44E60" w14:paraId="497CFD46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BB42A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B9383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96E3C7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8.6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AD254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6.0</w:t>
            </w:r>
          </w:p>
        </w:tc>
      </w:tr>
      <w:tr w:rsidR="002A7CA9" w:rsidRPr="00D44E60" w14:paraId="45EBB26A" w14:textId="77777777" w:rsidTr="00DB5C74">
        <w:trPr>
          <w:trHeight w:val="572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D3B79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F7104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8F7B0C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8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7057F8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8.1</w:t>
            </w:r>
          </w:p>
        </w:tc>
      </w:tr>
      <w:tr w:rsidR="002A7CA9" w:rsidRPr="00D44E60" w14:paraId="4CCCD9B4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866DE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92234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F5519" w14:textId="672D1D33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/27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708310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9.6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60D4B3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8.3</w:t>
            </w:r>
          </w:p>
        </w:tc>
      </w:tr>
      <w:tr w:rsidR="002A7CA9" w:rsidRPr="00D44E60" w14:paraId="7F572A89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89FD6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8BF97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CADE71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0.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C4860B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7.2</w:t>
            </w:r>
          </w:p>
        </w:tc>
      </w:tr>
      <w:tr w:rsidR="002A7CA9" w:rsidRPr="00D44E60" w14:paraId="5933ACA5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7C21B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E54DC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FA479A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9.4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99A3F5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4.7</w:t>
            </w:r>
          </w:p>
        </w:tc>
      </w:tr>
      <w:tr w:rsidR="002A7CA9" w:rsidRPr="00D44E60" w14:paraId="7CDDB8EF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30A16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83384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6C729" w14:textId="48C62962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/27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232937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2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F0FB1A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2.5</w:t>
            </w:r>
          </w:p>
        </w:tc>
      </w:tr>
      <w:tr w:rsidR="002A7CA9" w:rsidRPr="00D44E60" w14:paraId="1A9BB59C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C9445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10730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9D9A66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1.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390C5B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7.1</w:t>
            </w:r>
          </w:p>
        </w:tc>
      </w:tr>
      <w:tr w:rsidR="002A7CA9" w:rsidRPr="00D44E60" w14:paraId="111B9101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2DE23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0D4F5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D69898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0.4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A8ADAC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4.5</w:t>
            </w:r>
          </w:p>
        </w:tc>
      </w:tr>
      <w:tr w:rsidR="002A7CA9" w:rsidRPr="00D44E60" w14:paraId="4F29A8A6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68E08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3428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3AB5D" w14:textId="752E781A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/25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61DC31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8.8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48E943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4.6</w:t>
            </w:r>
          </w:p>
        </w:tc>
      </w:tr>
      <w:tr w:rsidR="002A7CA9" w:rsidRPr="00D44E60" w14:paraId="613858AA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7C525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2D1F0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8CD88D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6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5C766E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4.0</w:t>
            </w:r>
          </w:p>
        </w:tc>
      </w:tr>
      <w:tr w:rsidR="002A7CA9" w:rsidRPr="00D44E60" w14:paraId="0B4D0BC3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E5184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A140A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5F8A5D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2.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4BFD9B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8.5</w:t>
            </w:r>
          </w:p>
        </w:tc>
      </w:tr>
      <w:tr w:rsidR="002A7CA9" w:rsidRPr="00D44E60" w14:paraId="4684DEAE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5C8F369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ucodon</w:t>
            </w:r>
            <w:proofErr w:type="spellEnd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ciuroides</w:t>
            </w:r>
            <w:proofErr w:type="spellEnd"/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EC622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3C8AB" w14:textId="77777777" w:rsidR="002A7CA9" w:rsidRPr="00983B0F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E5F215" w14:textId="77777777" w:rsidR="002A7CA9" w:rsidRPr="0034544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7CA9" w:rsidRPr="00D44E60" w14:paraId="22C8DD01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F9BE4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02554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C5C22" w14:textId="12C2860B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/7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976A2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2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D13AC9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5.1</w:t>
            </w:r>
          </w:p>
        </w:tc>
      </w:tr>
      <w:tr w:rsidR="002A7CA9" w:rsidRPr="00D44E60" w14:paraId="5E84A002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33ABF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15A85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7A95C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1.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D1D27B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5.2</w:t>
            </w:r>
          </w:p>
        </w:tc>
      </w:tr>
      <w:tr w:rsidR="002A7CA9" w:rsidRPr="00D44E60" w14:paraId="454DE596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B5926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7DA46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9D969C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1.8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A796B7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5.0</w:t>
            </w:r>
          </w:p>
        </w:tc>
      </w:tr>
      <w:tr w:rsidR="002A7CA9" w:rsidRPr="00D44E60" w14:paraId="7C42AE9D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D961D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80185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4C294" w14:textId="4B9D0C91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/11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49A51F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0.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506BC1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5.7</w:t>
            </w:r>
          </w:p>
        </w:tc>
      </w:tr>
      <w:tr w:rsidR="002A7CA9" w:rsidRPr="00D44E60" w14:paraId="68DDED7E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1C5A2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7906D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EC5E64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EE1665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5.6</w:t>
            </w:r>
          </w:p>
        </w:tc>
      </w:tr>
      <w:tr w:rsidR="002A7CA9" w:rsidRPr="00D44E60" w14:paraId="11C74B45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CDB95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0B0AE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76DCF9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9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082D86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5.8</w:t>
            </w:r>
          </w:p>
        </w:tc>
      </w:tr>
      <w:tr w:rsidR="002A7CA9" w:rsidRPr="00D44E60" w14:paraId="30BDE875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F4486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11823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493D5" w14:textId="62F7F5D5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/2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783356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5.6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5645BB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1.4</w:t>
            </w:r>
          </w:p>
        </w:tc>
      </w:tr>
      <w:tr w:rsidR="002A7CA9" w:rsidRPr="00D44E60" w14:paraId="03FB7DE2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B9BF6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ADC7A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18D8F5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2.4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4833E5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7.3</w:t>
            </w:r>
          </w:p>
        </w:tc>
      </w:tr>
      <w:tr w:rsidR="002A7CA9" w:rsidRPr="00D44E60" w14:paraId="124ADBEB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90897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B703F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BE04EB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6.8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CF71BA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0</w:t>
            </w:r>
          </w:p>
        </w:tc>
      </w:tr>
      <w:tr w:rsidR="002A7CA9" w:rsidRPr="00D44E60" w14:paraId="654DC25C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376B3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44543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D90F0" w14:textId="5D9EE071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24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BE0DD8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1.7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25FC52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6</w:t>
            </w:r>
          </w:p>
        </w:tc>
      </w:tr>
      <w:tr w:rsidR="002A7CA9" w:rsidRPr="00D44E60" w14:paraId="2E2DF730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624E7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297D3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672E53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8.9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691A97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4</w:t>
            </w:r>
          </w:p>
        </w:tc>
      </w:tr>
      <w:tr w:rsidR="002A7CA9" w:rsidRPr="00D44E60" w14:paraId="093C3C11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0A84E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59732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B6315B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7.7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9041E2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0</w:t>
            </w:r>
          </w:p>
        </w:tc>
      </w:tr>
      <w:tr w:rsidR="002A7CA9" w:rsidRPr="00D44E60" w14:paraId="40C6CF2E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91E28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48313A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nomodon</w:t>
            </w:r>
            <w:proofErr w:type="spellEnd"/>
            <w:r w:rsidRPr="0048313A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48313A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iticulosus</w:t>
            </w:r>
            <w:proofErr w:type="spellEnd"/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6D766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228FD" w14:textId="77777777" w:rsidR="002A7CA9" w:rsidRPr="00D57215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CB4FF3" w14:textId="77777777" w:rsidR="002A7CA9" w:rsidRPr="00D57215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7CA9" w:rsidRPr="00D44E60" w14:paraId="4A865684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6F081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96243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541B4" w14:textId="331536C1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/31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F6831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4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10B898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3.1</w:t>
            </w:r>
          </w:p>
        </w:tc>
      </w:tr>
      <w:tr w:rsidR="002A7CA9" w:rsidRPr="00D44E60" w14:paraId="53CC9005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1E1BE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DFD0F" w14:textId="170405A9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51E36A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7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8E57D7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0</w:t>
            </w:r>
          </w:p>
        </w:tc>
      </w:tr>
      <w:tr w:rsidR="002A7CA9" w:rsidRPr="00D44E60" w14:paraId="1524E729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E0381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95716" w14:textId="1059E8F5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AEBE0F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4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BE21D6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1</w:t>
            </w:r>
          </w:p>
        </w:tc>
      </w:tr>
      <w:tr w:rsidR="002A7CA9" w:rsidRPr="00D44E60" w14:paraId="16069B99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4D042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92604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64EF0" w14:textId="239B1D91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/20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BF3AA9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7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3A2769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5.4</w:t>
            </w:r>
          </w:p>
        </w:tc>
      </w:tr>
      <w:tr w:rsidR="002A7CA9" w:rsidRPr="00D44E60" w14:paraId="3F4943FD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BF5C1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FB74C" w14:textId="644ABA32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078B57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9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79734E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8</w:t>
            </w:r>
          </w:p>
        </w:tc>
      </w:tr>
      <w:tr w:rsidR="002A7CA9" w:rsidRPr="00D44E60" w14:paraId="0D679206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213C7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DB573" w14:textId="21D5FD09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A6D5DF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8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677E5D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4</w:t>
            </w:r>
          </w:p>
        </w:tc>
      </w:tr>
      <w:tr w:rsidR="002A7CA9" w:rsidRPr="00D44E60" w14:paraId="1F3DC923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9BAA8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93392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AAE00" w14:textId="10CA101B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/22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D21037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5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C4DC21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5.4</w:t>
            </w:r>
          </w:p>
        </w:tc>
      </w:tr>
      <w:tr w:rsidR="002A7CA9" w:rsidRPr="00D44E60" w14:paraId="36DD33A9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A13D1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6F312" w14:textId="29591930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97D195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8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500504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6</w:t>
            </w:r>
          </w:p>
        </w:tc>
      </w:tr>
      <w:tr w:rsidR="002A7CA9" w:rsidRPr="00D44E60" w14:paraId="53A73D35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39FA0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FB709" w14:textId="5A2814E3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7D9C0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4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D87902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8</w:t>
            </w:r>
          </w:p>
        </w:tc>
      </w:tr>
      <w:tr w:rsidR="002A7CA9" w:rsidRPr="00D44E60" w14:paraId="10384F3D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40148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B182473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1F7A1" w14:textId="469EDAE2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/5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55B879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2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92E3C2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2.5</w:t>
            </w:r>
          </w:p>
        </w:tc>
      </w:tr>
      <w:tr w:rsidR="002A7CA9" w:rsidRPr="00D44E60" w14:paraId="117F5812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48EC1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579C5" w14:textId="4EB6291F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BD7DD7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1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9183F0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3.9</w:t>
            </w:r>
          </w:p>
        </w:tc>
      </w:tr>
      <w:tr w:rsidR="002A7CA9" w:rsidRPr="00D44E60" w14:paraId="5F60BC69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261C2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D4AA9" w14:textId="6B62B62A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36008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0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BFDBD1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1.6</w:t>
            </w:r>
          </w:p>
        </w:tc>
      </w:tr>
      <w:tr w:rsidR="002A7CA9" w:rsidRPr="00D44E60" w14:paraId="21128C67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90008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48313A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eckera</w:t>
            </w:r>
            <w:proofErr w:type="spellEnd"/>
            <w:r w:rsidRPr="0048313A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48313A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ennata</w:t>
            </w:r>
            <w:proofErr w:type="spellEnd"/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2FE5C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4E5E4" w14:textId="77777777" w:rsidR="002A7CA9" w:rsidRPr="00D57215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0" w:name="_GoBack"/>
            <w:bookmarkEnd w:id="0"/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C426D6" w14:textId="77777777" w:rsidR="002A7CA9" w:rsidRPr="00D57215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7CA9" w:rsidRPr="00D44E60" w14:paraId="2B61975D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108C8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6956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AD7CB" w14:textId="573FEC6A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14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95593E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7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8D78D8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2.3</w:t>
            </w:r>
          </w:p>
        </w:tc>
      </w:tr>
      <w:tr w:rsidR="002A7CA9" w:rsidRPr="00D44E60" w14:paraId="02647D52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89AA9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21C80" w14:textId="44F35993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1C273A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8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19B5E8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2.9</w:t>
            </w:r>
          </w:p>
        </w:tc>
      </w:tr>
      <w:tr w:rsidR="002A7CA9" w:rsidRPr="00D44E60" w14:paraId="14E2C72D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865F7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C90E4" w14:textId="46C04108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AF7BB5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0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29926A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2.4</w:t>
            </w:r>
          </w:p>
        </w:tc>
      </w:tr>
      <w:tr w:rsidR="002A7CA9" w:rsidRPr="00D44E60" w14:paraId="42D9D15F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FB494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6954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F8A8D" w14:textId="7D3157D6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11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331592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4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CF4D6C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2</w:t>
            </w:r>
          </w:p>
        </w:tc>
      </w:tr>
      <w:tr w:rsidR="002A7CA9" w:rsidRPr="00D44E60" w14:paraId="42F9F368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1F8A3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C57DD" w14:textId="588BA792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F37A2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5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A2CF5D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5.6</w:t>
            </w:r>
          </w:p>
        </w:tc>
      </w:tr>
      <w:tr w:rsidR="002A7CA9" w:rsidRPr="00D44E60" w14:paraId="7FEE2FA2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BC7B5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925F3" w14:textId="00A879D0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A1A1CA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2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872F0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5.6</w:t>
            </w:r>
          </w:p>
        </w:tc>
      </w:tr>
      <w:tr w:rsidR="002A7CA9" w:rsidRPr="00D44E60" w14:paraId="1E2B0F28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660DF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6955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F3123" w14:textId="71EA24E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15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6CFBBB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8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0223FA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5.1</w:t>
            </w:r>
          </w:p>
        </w:tc>
      </w:tr>
      <w:tr w:rsidR="002A7CA9" w:rsidRPr="00D44E60" w14:paraId="38E8B4FF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12322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DB2A1" w14:textId="5A55D802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1ABE41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6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018F71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4</w:t>
            </w:r>
          </w:p>
        </w:tc>
      </w:tr>
      <w:tr w:rsidR="002A7CA9" w:rsidRPr="00D44E60" w14:paraId="0B054BB2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47766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558F2" w14:textId="2A4CAE74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023467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6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A109E5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4</w:t>
            </w:r>
          </w:p>
        </w:tc>
      </w:tr>
      <w:tr w:rsidR="002A7CA9" w:rsidRPr="00D44E60" w14:paraId="135DCACA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5934D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6953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0CE2F" w14:textId="0850CC7F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11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D2B96A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2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1FF745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5</w:t>
            </w:r>
          </w:p>
        </w:tc>
      </w:tr>
      <w:tr w:rsidR="002A7CA9" w:rsidRPr="00D44E60" w14:paraId="03AE3625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96E1E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23A5C" w14:textId="5ACD6265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C59D82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3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386601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1</w:t>
            </w:r>
          </w:p>
        </w:tc>
      </w:tr>
      <w:tr w:rsidR="002A7CA9" w:rsidRPr="00D44E60" w14:paraId="30317826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FCDA2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08F6C" w14:textId="144496C2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6B1EB0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2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853AE7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0</w:t>
            </w:r>
          </w:p>
        </w:tc>
      </w:tr>
      <w:tr w:rsidR="002A7CA9" w:rsidRPr="00D44E60" w14:paraId="26EC5E60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B2789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48313A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ylaisia</w:t>
            </w:r>
            <w:proofErr w:type="spellEnd"/>
            <w:r w:rsidRPr="0048313A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polyantha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8BBE4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CDCE4" w14:textId="77777777" w:rsidR="002A7CA9" w:rsidRPr="00D57215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D2E01C" w14:textId="77777777" w:rsidR="002A7CA9" w:rsidRPr="00D57215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7CA9" w:rsidRPr="00D44E60" w14:paraId="39E496CF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D584C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05140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14A21" w14:textId="00505CBB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/26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65AAC2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7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5494FE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2.5</w:t>
            </w:r>
          </w:p>
        </w:tc>
      </w:tr>
      <w:tr w:rsidR="002A7CA9" w:rsidRPr="00D44E60" w14:paraId="266929F3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A686E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506A6" w14:textId="265850B1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DCDB1A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7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CE7B9D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2.2</w:t>
            </w:r>
          </w:p>
        </w:tc>
      </w:tr>
      <w:tr w:rsidR="002A7CA9" w:rsidRPr="00D44E60" w14:paraId="298B1AD3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B290B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255B3" w14:textId="251C6354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FE918A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2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2228FC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3</w:t>
            </w:r>
          </w:p>
        </w:tc>
      </w:tr>
      <w:tr w:rsidR="002A7CA9" w:rsidRPr="00D44E60" w14:paraId="2E996C00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0CADF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10870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3AC05" w14:textId="0ED282B1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/26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AB21F1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7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420A7F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3.1</w:t>
            </w:r>
          </w:p>
        </w:tc>
      </w:tr>
      <w:tr w:rsidR="002A7CA9" w:rsidRPr="00D44E60" w14:paraId="6C7F1963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108E0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E6127" w14:textId="4D1B5CDD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F1DE9A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7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F56DB9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7</w:t>
            </w:r>
          </w:p>
        </w:tc>
      </w:tr>
      <w:tr w:rsidR="002A7CA9" w:rsidRPr="00D44E60" w14:paraId="476DC8B0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DDA3B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9FF99" w14:textId="2DC671D6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BF5537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7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350782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1</w:t>
            </w:r>
          </w:p>
        </w:tc>
      </w:tr>
      <w:tr w:rsidR="002A7CA9" w:rsidRPr="00D44E60" w14:paraId="03118430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8E633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84639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41057" w14:textId="09482998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/15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D39CF8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2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3994E2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3.7</w:t>
            </w:r>
          </w:p>
        </w:tc>
      </w:tr>
      <w:tr w:rsidR="002A7CA9" w:rsidRPr="00D44E60" w14:paraId="5B6142A1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8D012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329F1" w14:textId="3109F9A2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0CE681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7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F3C88B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8</w:t>
            </w:r>
          </w:p>
        </w:tc>
      </w:tr>
      <w:tr w:rsidR="002A7CA9" w:rsidRPr="00D44E60" w14:paraId="15454E3B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5F4ED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20B27" w14:textId="66BA7BFD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02B5F3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0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0B22DE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3.9</w:t>
            </w:r>
          </w:p>
        </w:tc>
      </w:tr>
      <w:tr w:rsidR="002A7CA9" w:rsidRPr="00D44E60" w14:paraId="33D2E592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6EE06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210871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625AF" w14:textId="30705954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/5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4831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908BAE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69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4B7BA2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3.2</w:t>
            </w:r>
          </w:p>
        </w:tc>
      </w:tr>
      <w:tr w:rsidR="002A7CA9" w:rsidRPr="00D44E60" w14:paraId="57FE888C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DE536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F13EB" w14:textId="1B338555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7C0D44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9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15BCF3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2.4</w:t>
            </w:r>
          </w:p>
        </w:tc>
      </w:tr>
      <w:tr w:rsidR="002A7CA9" w:rsidRPr="00D44E60" w14:paraId="47EBE319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94DA2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41378" w14:textId="228EE15A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5BD7B5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80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6F1100" w14:textId="77777777" w:rsidR="002A7CA9" w:rsidRPr="0048313A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9</w:t>
            </w:r>
          </w:p>
        </w:tc>
      </w:tr>
      <w:tr w:rsidR="002A7CA9" w:rsidRPr="00D44E60" w14:paraId="3524E515" w14:textId="77777777" w:rsidTr="00DB5C74">
        <w:trPr>
          <w:gridAfter w:val="2"/>
          <w:wAfter w:w="126" w:type="dxa"/>
        </w:trPr>
        <w:tc>
          <w:tcPr>
            <w:tcW w:w="68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41577" w14:textId="77777777" w:rsidR="002A7CA9" w:rsidRPr="00D44E60" w:rsidRDefault="002A7CA9" w:rsidP="00DB5C74">
            <w:pPr>
              <w:tabs>
                <w:tab w:val="left" w:pos="441"/>
                <w:tab w:val="center" w:pos="3563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Intermediate peristomes</w:t>
            </w:r>
          </w:p>
        </w:tc>
        <w:tc>
          <w:tcPr>
            <w:tcW w:w="1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858D6" w14:textId="77777777" w:rsidR="002A7CA9" w:rsidRPr="00D57215" w:rsidRDefault="002A7CA9" w:rsidP="00CA3C1B">
            <w:pPr>
              <w:tabs>
                <w:tab w:val="left" w:pos="441"/>
                <w:tab w:val="center" w:pos="356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2A7CA9" w:rsidRPr="00D44E60" w14:paraId="53E74C13" w14:textId="77777777" w:rsidTr="00DB5C74">
        <w:trPr>
          <w:gridAfter w:val="2"/>
          <w:wAfter w:w="126" w:type="dxa"/>
        </w:trPr>
        <w:tc>
          <w:tcPr>
            <w:tcW w:w="34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51A36" w14:textId="77777777" w:rsidR="002A7CA9" w:rsidRPr="00D57215" w:rsidRDefault="002A7CA9" w:rsidP="00CA3C1B">
            <w:pPr>
              <w:tabs>
                <w:tab w:val="left" w:pos="441"/>
                <w:tab w:val="center" w:pos="3563"/>
              </w:tabs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Orthothecium</w:t>
            </w:r>
            <w:proofErr w:type="spellEnd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D44E6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ufescens</w:t>
            </w:r>
            <w:proofErr w:type="spellEnd"/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B83AE" w14:textId="77777777" w:rsidR="002A7CA9" w:rsidRPr="00D57215" w:rsidRDefault="002A7CA9" w:rsidP="00CA3C1B">
            <w:pPr>
              <w:tabs>
                <w:tab w:val="left" w:pos="441"/>
                <w:tab w:val="center" w:pos="3563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75992" w14:textId="77777777" w:rsidR="002A7CA9" w:rsidRPr="00983B0F" w:rsidRDefault="002A7CA9" w:rsidP="00CA3C1B">
            <w:pPr>
              <w:tabs>
                <w:tab w:val="left" w:pos="441"/>
                <w:tab w:val="center" w:pos="3563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3E1BA" w14:textId="77777777" w:rsidR="002A7CA9" w:rsidRPr="0034544A" w:rsidRDefault="002A7CA9" w:rsidP="00CA3C1B">
            <w:pPr>
              <w:tabs>
                <w:tab w:val="left" w:pos="441"/>
                <w:tab w:val="center" w:pos="3563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7CA9" w:rsidRPr="00D44E60" w14:paraId="60460612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E54E2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8173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B5618" w14:textId="611FAC54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4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529117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5.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94E5EF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0</w:t>
            </w:r>
          </w:p>
        </w:tc>
      </w:tr>
      <w:tr w:rsidR="002A7CA9" w:rsidRPr="00D44E60" w14:paraId="5B9DEDCD" w14:textId="77777777" w:rsidTr="00DB5C74">
        <w:trPr>
          <w:trHeight w:val="581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3D14E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18557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451295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2.9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E6858B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5.9</w:t>
            </w:r>
          </w:p>
        </w:tc>
      </w:tr>
      <w:tr w:rsidR="002A7CA9" w:rsidRPr="00D44E60" w14:paraId="6B1F5783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8B62D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1BAFB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DF18D6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3.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C88191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5.9</w:t>
            </w:r>
          </w:p>
        </w:tc>
      </w:tr>
      <w:tr w:rsidR="002A7CA9" w:rsidRPr="00D44E60" w14:paraId="2D425B9E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D3381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197316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D9987" w14:textId="1722F0EE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/17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D7BCB0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5.4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6E9477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2.6</w:t>
            </w:r>
          </w:p>
        </w:tc>
      </w:tr>
      <w:tr w:rsidR="002A7CA9" w:rsidRPr="00D44E60" w14:paraId="56B4C922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193B0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BC3BB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A0B799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3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B03A2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5.2</w:t>
            </w:r>
          </w:p>
        </w:tc>
      </w:tr>
      <w:tr w:rsidR="002A7CA9" w:rsidRPr="00D44E60" w14:paraId="55BF8795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4EFB2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C7168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57726F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4.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CDC306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4.7</w:t>
            </w:r>
          </w:p>
        </w:tc>
      </w:tr>
      <w:tr w:rsidR="002A7CA9" w:rsidRPr="00D44E60" w14:paraId="1ABE99E9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14721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4641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29B53" w14:textId="328188D8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/14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9D8CEE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3.3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344EC4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6.3</w:t>
            </w:r>
          </w:p>
        </w:tc>
      </w:tr>
      <w:tr w:rsidR="002A7CA9" w:rsidRPr="00D44E60" w14:paraId="173B3B7F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337EB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4F5A8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F10C38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5.6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6E8042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6.1</w:t>
            </w:r>
          </w:p>
        </w:tc>
      </w:tr>
      <w:tr w:rsidR="002A7CA9" w:rsidRPr="00D44E60" w14:paraId="31459165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6309B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3905D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A60265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2.1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B6C8E3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5.8</w:t>
            </w:r>
          </w:p>
        </w:tc>
      </w:tr>
      <w:tr w:rsidR="002A7CA9" w:rsidRPr="00D44E60" w14:paraId="7B7D415E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79CDE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4E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6816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9CDEF" w14:textId="2E6B8AA8" w:rsidR="002A7CA9" w:rsidRPr="00983B0F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/6/</w:t>
            </w:r>
            <w:r w:rsidR="00B5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D572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DE2922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2.5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DCD8FD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5.1</w:t>
            </w:r>
          </w:p>
        </w:tc>
      </w:tr>
      <w:tr w:rsidR="002A7CA9" w:rsidRPr="00D44E60" w14:paraId="3DEF2FF1" w14:textId="77777777" w:rsidTr="00DB5C7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19CBA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63C7F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EBC56E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6.0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01D904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5.1</w:t>
            </w:r>
          </w:p>
        </w:tc>
      </w:tr>
      <w:tr w:rsidR="002A7CA9" w:rsidRPr="00D44E60" w14:paraId="312005D9" w14:textId="77777777" w:rsidTr="00DB5C74"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0F00F4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A4404D" w14:textId="77777777" w:rsidR="002A7CA9" w:rsidRPr="00D57215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36B2A" w14:textId="77777777" w:rsidR="002A7CA9" w:rsidRPr="00D44E60" w:rsidRDefault="002A7CA9" w:rsidP="00CA3C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77.3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31601" w14:textId="77777777" w:rsidR="002A7CA9" w:rsidRPr="00D44E60" w:rsidRDefault="002A7CA9" w:rsidP="00CA3C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8313A">
              <w:rPr>
                <w:rFonts w:ascii="Times New Roman" w:hAnsi="Times New Roman" w:cs="Times New Roman"/>
                <w:lang w:val="en-US"/>
              </w:rPr>
              <w:t>95.2</w:t>
            </w:r>
          </w:p>
        </w:tc>
      </w:tr>
    </w:tbl>
    <w:p w14:paraId="348D155F" w14:textId="77777777" w:rsidR="002A7CA9" w:rsidRPr="00D44E60" w:rsidRDefault="002A7CA9" w:rsidP="002A7CA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379B88D" w14:textId="77777777" w:rsidR="008C5369" w:rsidRDefault="008C5369"/>
    <w:sectPr w:rsidR="008C5369" w:rsidSect="00CA3C1B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164FBB"/>
    <w:multiLevelType w:val="hybridMultilevel"/>
    <w:tmpl w:val="D3FCE0C6"/>
    <w:lvl w:ilvl="0" w:tplc="C2802B9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105A8F"/>
    <w:multiLevelType w:val="hybridMultilevel"/>
    <w:tmpl w:val="0846D814"/>
    <w:lvl w:ilvl="0" w:tplc="6DF0EBB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B87871"/>
    <w:multiLevelType w:val="hybridMultilevel"/>
    <w:tmpl w:val="214A7468"/>
    <w:lvl w:ilvl="0" w:tplc="315C16BA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CA9"/>
    <w:rsid w:val="001A76C2"/>
    <w:rsid w:val="002A7CA9"/>
    <w:rsid w:val="002E23AF"/>
    <w:rsid w:val="005B488F"/>
    <w:rsid w:val="006C6C20"/>
    <w:rsid w:val="007C110C"/>
    <w:rsid w:val="008411C7"/>
    <w:rsid w:val="008C5369"/>
    <w:rsid w:val="009B06FB"/>
    <w:rsid w:val="009B5492"/>
    <w:rsid w:val="00AD4AB4"/>
    <w:rsid w:val="00B56DC0"/>
    <w:rsid w:val="00BA5652"/>
    <w:rsid w:val="00CA3C1B"/>
    <w:rsid w:val="00D33EDD"/>
    <w:rsid w:val="00D96705"/>
    <w:rsid w:val="00DA0081"/>
    <w:rsid w:val="00DB5C74"/>
    <w:rsid w:val="00F46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FD8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7CA9"/>
    <w:rPr>
      <w:rFonts w:eastAsiaTheme="minorEastAsia"/>
      <w:lang w:val="es-ES_tradnl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CA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fr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CA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fr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C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CA9"/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paragraph" w:styleId="ListParagraph">
    <w:name w:val="List Paragraph"/>
    <w:basedOn w:val="Normal"/>
    <w:uiPriority w:val="34"/>
    <w:qFormat/>
    <w:rsid w:val="002A7CA9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fr-BE" w:eastAsia="en-US"/>
    </w:rPr>
  </w:style>
  <w:style w:type="table" w:styleId="TableGrid">
    <w:name w:val="Table Grid"/>
    <w:basedOn w:val="TableNormal"/>
    <w:uiPriority w:val="59"/>
    <w:rsid w:val="002A7CA9"/>
    <w:rPr>
      <w:rFonts w:eastAsiaTheme="minorEastAsia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A7C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7CA9"/>
  </w:style>
  <w:style w:type="character" w:customStyle="1" w:styleId="CommentTextChar">
    <w:name w:val="Comment Text Char"/>
    <w:basedOn w:val="DefaultParagraphFont"/>
    <w:link w:val="CommentText"/>
    <w:uiPriority w:val="99"/>
    <w:rsid w:val="002A7CA9"/>
    <w:rPr>
      <w:rFonts w:eastAsiaTheme="minorEastAsia"/>
      <w:lang w:val="es-ES_tradnl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C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CA9"/>
    <w:rPr>
      <w:rFonts w:eastAsiaTheme="minorEastAsia"/>
      <w:b/>
      <w:bCs/>
      <w:sz w:val="20"/>
      <w:szCs w:val="20"/>
      <w:lang w:val="es-ES_tradnl" w:eastAsia="es-ES"/>
    </w:rPr>
  </w:style>
  <w:style w:type="paragraph" w:styleId="Footer">
    <w:name w:val="footer"/>
    <w:basedOn w:val="Normal"/>
    <w:link w:val="FooterChar"/>
    <w:uiPriority w:val="99"/>
    <w:unhideWhenUsed/>
    <w:rsid w:val="002A7C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7CA9"/>
    <w:rPr>
      <w:rFonts w:eastAsiaTheme="minorEastAsia"/>
      <w:lang w:val="es-ES_tradnl" w:eastAsia="es-ES"/>
    </w:rPr>
  </w:style>
  <w:style w:type="character" w:styleId="PageNumber">
    <w:name w:val="page number"/>
    <w:basedOn w:val="DefaultParagraphFont"/>
    <w:uiPriority w:val="99"/>
    <w:semiHidden/>
    <w:unhideWhenUsed/>
    <w:rsid w:val="002A7CA9"/>
  </w:style>
  <w:style w:type="character" w:styleId="Hyperlink">
    <w:name w:val="Hyperlink"/>
    <w:basedOn w:val="DefaultParagraphFont"/>
    <w:uiPriority w:val="99"/>
    <w:unhideWhenUsed/>
    <w:rsid w:val="002A7CA9"/>
    <w:rPr>
      <w:color w:val="0000FF"/>
      <w:u w:val="single"/>
    </w:rPr>
  </w:style>
  <w:style w:type="character" w:customStyle="1" w:styleId="hithilite">
    <w:name w:val="hithilite"/>
    <w:basedOn w:val="DefaultParagraphFont"/>
    <w:rsid w:val="002A7CA9"/>
  </w:style>
  <w:style w:type="paragraph" w:styleId="Revision">
    <w:name w:val="Revision"/>
    <w:hidden/>
    <w:uiPriority w:val="99"/>
    <w:semiHidden/>
    <w:rsid w:val="002A7CA9"/>
    <w:rPr>
      <w:rFonts w:eastAsiaTheme="minorEastAsia"/>
      <w:lang w:val="es-ES_tradnl" w:eastAsia="es-ES"/>
    </w:rPr>
  </w:style>
  <w:style w:type="paragraph" w:styleId="Bibliography">
    <w:name w:val="Bibliography"/>
    <w:basedOn w:val="Normal"/>
    <w:next w:val="Normal"/>
    <w:uiPriority w:val="37"/>
    <w:semiHidden/>
    <w:unhideWhenUsed/>
    <w:rsid w:val="002A7CA9"/>
  </w:style>
  <w:style w:type="character" w:styleId="FollowedHyperlink">
    <w:name w:val="FollowedHyperlink"/>
    <w:basedOn w:val="DefaultParagraphFont"/>
    <w:uiPriority w:val="99"/>
    <w:semiHidden/>
    <w:unhideWhenUsed/>
    <w:rsid w:val="002A7CA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A7C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9</Pages>
  <Words>663</Words>
  <Characters>3785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18-05-18T07:16:00Z</dcterms:created>
  <dcterms:modified xsi:type="dcterms:W3CDTF">2018-09-25T14:44:00Z</dcterms:modified>
</cp:coreProperties>
</file>